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D2C1D" w:rsidRPr="00DF1BFF" w:rsidRDefault="008D2C1D" w:rsidP="00DF1BFF">
      <w:pPr>
        <w:ind w:left="708"/>
        <w:rPr>
          <w:rFonts w:ascii="Times New Roman" w:hAnsi="Times New Roman" w:cs="Times New Roman"/>
          <w:b/>
          <w:bCs/>
          <w:lang w:val="en-US"/>
        </w:rPr>
      </w:pPr>
      <w:r w:rsidRPr="00DF1BFF">
        <w:rPr>
          <w:rFonts w:ascii="Times New Roman" w:hAnsi="Times New Roman" w:cs="Times New Roman"/>
          <w:b/>
          <w:bCs/>
          <w:lang w:val="en-US"/>
        </w:rPr>
        <w:t>Supplemental III - Thrombo-CARE study:</w:t>
      </w:r>
    </w:p>
    <w:p w:rsidR="004A1927" w:rsidRPr="00DF1BFF" w:rsidRDefault="004A1927" w:rsidP="00DF1BFF">
      <w:pPr>
        <w:ind w:left="708"/>
        <w:rPr>
          <w:rFonts w:ascii="Times New Roman" w:hAnsi="Times New Roman" w:cs="Times New Roman"/>
          <w:lang w:val="en-US"/>
        </w:rPr>
      </w:pPr>
    </w:p>
    <w:p w:rsidR="008D2C1D" w:rsidRPr="00DF1BFF" w:rsidRDefault="008D2C1D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D52E78" w:rsidRPr="00D52E78" w:rsidRDefault="00170FF1" w:rsidP="00D52E78">
      <w:pPr>
        <w:ind w:left="708"/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="00F1688F" w:rsidRPr="00F1688F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  <w:t>1</w:t>
      </w:r>
      <w:r w:rsidR="00F1688F" w:rsidRPr="00F1688F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  <w:t>.</w:t>
      </w:r>
      <w:r w:rsidR="00D52E78" w:rsidRPr="00D52E78">
        <w:rPr>
          <w:rFonts w:ascii="Times New Roman" w:eastAsia="Times New Roman" w:hAnsi="Times New Roman" w:cs="Times New Roman"/>
          <w:color w:val="222222"/>
          <w:lang w:val="en-US" w:eastAsia="de-DE"/>
        </w:rPr>
        <w:t xml:space="preserve"> </w:t>
      </w:r>
      <w:r w:rsidR="00D52E78" w:rsidRPr="00D52E78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>Semi-automated rated CD3 staining (%) by clot histology (white = fibrin/platelet-rich; red = erythrocyte-rich; separated = two clearly divided red and white sections within one clot – mean used).</w:t>
      </w:r>
    </w:p>
    <w:p w:rsidR="00F1688F" w:rsidRDefault="00F1688F" w:rsidP="00F1688F">
      <w:pPr>
        <w:ind w:left="708"/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</w:p>
    <w:p w:rsidR="00F1688F" w:rsidRDefault="00F1688F" w:rsidP="00F1688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Pr="00F1688F" w:rsidRDefault="00F1688F" w:rsidP="00F1688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Default="00D52E78" w:rsidP="00F1688F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noProof/>
          <w:color w:val="000000" w:themeColor="text1"/>
          <w:lang w:val="en-US" w:eastAsia="de-DE"/>
          <w14:ligatures w14:val="standardContextual"/>
        </w:rPr>
        <w:drawing>
          <wp:anchor distT="0" distB="0" distL="114300" distR="114300" simplePos="0" relativeHeight="251717632" behindDoc="1" locked="0" layoutInCell="1" allowOverlap="1">
            <wp:simplePos x="0" y="0"/>
            <wp:positionH relativeFrom="column">
              <wp:posOffset>334637</wp:posOffset>
            </wp:positionH>
            <wp:positionV relativeFrom="paragraph">
              <wp:posOffset>175260</wp:posOffset>
            </wp:positionV>
            <wp:extent cx="5173200" cy="4100400"/>
            <wp:effectExtent l="0" t="0" r="0" b="1905"/>
            <wp:wrapTight wrapText="bothSides">
              <wp:wrapPolygon edited="0">
                <wp:start x="0" y="0"/>
                <wp:lineTo x="0" y="21543"/>
                <wp:lineTo x="21531" y="21543"/>
                <wp:lineTo x="21531" y="0"/>
                <wp:lineTo x="0" y="0"/>
              </wp:wrapPolygon>
            </wp:wrapTight>
            <wp:docPr id="7752417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52417" name="Grafik 7752417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646" b="1201"/>
                    <a:stretch/>
                  </pic:blipFill>
                  <pic:spPr bwMode="auto">
                    <a:xfrm>
                      <a:off x="0" y="0"/>
                      <a:ext cx="5173200" cy="41004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1688F" w:rsidRDefault="00F1688F" w:rsidP="00F1688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8D2C1D" w:rsidRPr="00DF1BFF" w:rsidRDefault="00170FF1" w:rsidP="00DF1BFF">
      <w:pPr>
        <w:ind w:left="708"/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F1688F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  <w:t>2</w:t>
      </w:r>
      <w:r w:rsidR="008D2C1D" w:rsidRPr="00DF1BFF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  <w:t>.</w:t>
      </w:r>
      <w:r w:rsidR="008D2C1D" w:rsidRPr="00DF1BFF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 xml:space="preserve"> Correlation between visual and semi-automated rated CD3- and CD45-staining intensity (visual ratings on scale from 0-2 in 0.5 steps, semi-automated ratings of </w:t>
      </w:r>
      <w:r w:rsidR="008D2C1D" w:rsidRPr="00DF1BFF">
        <w:rPr>
          <w:rFonts w:ascii="Times New Roman" w:eastAsia="Times New Roman" w:hAnsi="Times New Roman" w:cs="Times New Roman"/>
          <w:color w:val="222222"/>
          <w:lang w:val="en-US" w:eastAsia="de-DE"/>
        </w:rPr>
        <w:t>fraction of immunohistochemical stained cells (%); correlation coefficient CD3 0.8513; correlation coefficient CD 45 0.818; p &lt; 0.001</w:t>
      </w:r>
      <w:r w:rsidR="008D2C1D" w:rsidRPr="00DF1BFF">
        <w:rPr>
          <w:rFonts w:ascii="Times New Roman" w:eastAsia="Times New Roman" w:hAnsi="Times New Roman" w:cs="Times New Roman"/>
          <w:color w:val="000000" w:themeColor="text1"/>
          <w:lang w:val="en-US" w:eastAsia="de-DE"/>
        </w:rPr>
        <w:t>).</w:t>
      </w: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</w:p>
    <w:p w:rsidR="00F1688F" w:rsidRDefault="00F1688F" w:rsidP="00DF1BFF">
      <w:pPr>
        <w:ind w:left="708"/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</w:p>
    <w:p w:rsidR="008D2C1D" w:rsidRPr="00DF1BFF" w:rsidRDefault="00DF1BFF" w:rsidP="00DF1BFF">
      <w:pPr>
        <w:ind w:left="708"/>
        <w:jc w:val="both"/>
        <w:rPr>
          <w:rFonts w:ascii="Times New Roman" w:eastAsia="Times New Roman" w:hAnsi="Times New Roman" w:cs="Times New Roman"/>
          <w:color w:val="000000" w:themeColor="text1"/>
          <w:lang w:val="en-US" w:eastAsia="de-DE"/>
        </w:rPr>
      </w:pPr>
      <w:r w:rsidRPr="00DF1BFF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5D4255B4">
            <wp:simplePos x="0" y="0"/>
            <wp:positionH relativeFrom="column">
              <wp:posOffset>-246768</wp:posOffset>
            </wp:positionH>
            <wp:positionV relativeFrom="paragraph">
              <wp:posOffset>177165</wp:posOffset>
            </wp:positionV>
            <wp:extent cx="6610985" cy="2802255"/>
            <wp:effectExtent l="0" t="0" r="5715" b="4445"/>
            <wp:wrapTight wrapText="bothSides">
              <wp:wrapPolygon edited="0">
                <wp:start x="0" y="0"/>
                <wp:lineTo x="0" y="21536"/>
                <wp:lineTo x="21577" y="21536"/>
                <wp:lineTo x="21577" y="0"/>
                <wp:lineTo x="0" y="0"/>
              </wp:wrapPolygon>
            </wp:wrapTight>
            <wp:docPr id="161130678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306786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10985" cy="28022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D2C1D" w:rsidRPr="00DF1BFF" w:rsidRDefault="008D2C1D" w:rsidP="00DF1BFF">
      <w:pPr>
        <w:autoSpaceDE w:val="0"/>
        <w:autoSpaceDN w:val="0"/>
        <w:adjustRightInd w:val="0"/>
        <w:ind w:left="708"/>
        <w:rPr>
          <w:rFonts w:ascii="Times New Roman" w:hAnsi="Times New Roman" w:cs="Times New Roman"/>
          <w:lang w:val="en-US"/>
        </w:rPr>
      </w:pPr>
    </w:p>
    <w:p w:rsidR="008D2C1D" w:rsidRPr="00DF1BFF" w:rsidRDefault="008D2C1D" w:rsidP="00DF1BFF">
      <w:pPr>
        <w:ind w:left="708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</w:pPr>
    </w:p>
    <w:p w:rsidR="008D2C1D" w:rsidRPr="00DF1BFF" w:rsidRDefault="008D2C1D" w:rsidP="00DF1BFF">
      <w:pPr>
        <w:ind w:left="708"/>
        <w:rPr>
          <w:rFonts w:ascii="Times New Roman" w:hAnsi="Times New Roman" w:cs="Times New Roman"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356B71" w:rsidP="00356B71">
      <w:pPr>
        <w:rPr>
          <w:rFonts w:ascii="Times New Roman" w:hAnsi="Times New Roman" w:cs="Times New Roman"/>
          <w:b/>
          <w:bCs/>
          <w:lang w:val="en-US"/>
        </w:rPr>
      </w:pPr>
    </w:p>
    <w:p w:rsidR="00356B71" w:rsidRDefault="00170FF1" w:rsidP="00356B71">
      <w:pPr>
        <w:rPr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F1688F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de-DE"/>
        </w:rPr>
        <w:t>3</w:t>
      </w:r>
      <w:r w:rsidR="00356B71" w:rsidRPr="00356B71">
        <w:rPr>
          <w:rFonts w:ascii="Times New Roman" w:hAnsi="Times New Roman" w:cs="Times New Roman"/>
          <w:b/>
          <w:bCs/>
          <w:lang w:val="en-US"/>
        </w:rPr>
        <w:t>.</w:t>
      </w:r>
      <w:r w:rsidR="00356B71" w:rsidRPr="00356B71">
        <w:rPr>
          <w:rFonts w:ascii="Times New Roman" w:hAnsi="Times New Roman" w:cs="Times New Roman"/>
          <w:lang w:val="en-US"/>
        </w:rPr>
        <w:t xml:space="preserve"> </w:t>
      </w:r>
      <w:r w:rsidR="00356B71">
        <w:rPr>
          <w:rFonts w:ascii="Times New Roman" w:hAnsi="Times New Roman" w:cs="Times New Roman"/>
          <w:lang w:val="en-US"/>
        </w:rPr>
        <w:t>Consort</w:t>
      </w:r>
      <w:r w:rsidR="001553CC">
        <w:rPr>
          <w:rFonts w:ascii="Times New Roman" w:hAnsi="Times New Roman" w:cs="Times New Roman"/>
          <w:lang w:val="en-US"/>
        </w:rPr>
        <w:t>-</w:t>
      </w:r>
      <w:r w:rsidR="00356B71">
        <w:rPr>
          <w:rFonts w:ascii="Times New Roman" w:hAnsi="Times New Roman" w:cs="Times New Roman"/>
          <w:lang w:val="en-US"/>
        </w:rPr>
        <w:t>Diagram (</w:t>
      </w:r>
      <w:r w:rsidR="00356B71" w:rsidRPr="00356B71">
        <w:rPr>
          <w:lang w:val="en-US"/>
        </w:rPr>
        <w:t>RBC = red blood cells; F/P = Fibrin/Platelet; separated = two clearly divided red and white sections within one clot – mean used; *most prevalent value on a range from 0-2 in 0.5 steps</w:t>
      </w:r>
      <w:r w:rsidR="00356B71">
        <w:rPr>
          <w:lang w:val="en-US"/>
        </w:rPr>
        <w:t>)</w:t>
      </w:r>
    </w:p>
    <w:p w:rsidR="00356B71" w:rsidRDefault="00356B71" w:rsidP="00356B71">
      <w:pPr>
        <w:rPr>
          <w:lang w:val="en-US"/>
        </w:rPr>
      </w:pPr>
    </w:p>
    <w:p w:rsidR="00356B71" w:rsidRPr="00356B71" w:rsidRDefault="00356B71" w:rsidP="00356B71">
      <w:pPr>
        <w:jc w:val="center"/>
        <w:rPr>
          <w:b/>
          <w:sz w:val="28"/>
          <w:szCs w:val="28"/>
          <w:lang w:val="en-US"/>
        </w:rPr>
      </w:pPr>
    </w:p>
    <w:p w:rsidR="00356B71" w:rsidRDefault="00356B71" w:rsidP="00356B71">
      <w:pPr>
        <w:jc w:val="center"/>
        <w:rPr>
          <w:b/>
          <w:sz w:val="28"/>
          <w:szCs w:val="28"/>
          <w:lang w:val="en-US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3DA4AB5" wp14:editId="1870F333">
                <wp:simplePos x="0" y="0"/>
                <wp:positionH relativeFrom="column">
                  <wp:posOffset>651510</wp:posOffset>
                </wp:positionH>
                <wp:positionV relativeFrom="paragraph">
                  <wp:posOffset>6758940</wp:posOffset>
                </wp:positionV>
                <wp:extent cx="1222745" cy="478800"/>
                <wp:effectExtent l="0" t="0" r="0" b="3810"/>
                <wp:wrapNone/>
                <wp:docPr id="1923005246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22745" cy="47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6B71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rterio-embolic</w:t>
                            </w:r>
                          </w:p>
                          <w:p w:rsidR="00356B71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2636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11 (0.07 – 0.2)</w:t>
                            </w:r>
                          </w:p>
                          <w:p w:rsidR="00356B71" w:rsidRPr="00326367" w:rsidRDefault="00356B71" w:rsidP="00356B7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262626"/>
                                <w:lang w:val="en-US"/>
                              </w:rPr>
                            </w:pPr>
                            <w:r w:rsidRPr="00326367">
                              <w:rPr>
                                <w:rFonts w:ascii="Times New Roman" w:hAnsi="Times New Roman" w:cs="Times New Roman"/>
                                <w:color w:val="262626"/>
                                <w:lang w:val="en-US"/>
                              </w:rPr>
                              <w:t>0.12</w:t>
                            </w:r>
                          </w:p>
                          <w:p w:rsidR="00356B71" w:rsidRPr="00326367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26367">
                              <w:rPr>
                                <w:rFonts w:ascii="Times New Roman" w:hAnsi="Times New Roman" w:cs="Times New Roman"/>
                                <w:color w:val="262626"/>
                                <w:highlight w:val="yellow"/>
                                <w:lang w:val="en-US"/>
                              </w:rPr>
                              <w:t>(0.04 – 0.2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3DA4AB5" id="Rectangle 15" o:spid="_x0000_s1026" style="position:absolute;left:0;text-align:left;margin-left:51.3pt;margin-top:532.2pt;width:96.3pt;height:37.7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">
                <v:path arrowok="t"/>
                <v:textbox inset=",7.2pt,,7.2pt">
                  <w:txbxContent>
                    <w:p w:rsidR="00356B71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rterio-embolic</w:t>
                      </w:r>
                    </w:p>
                    <w:p w:rsidR="00356B71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326367">
                        <w:rPr>
                          <w:rFonts w:ascii="Arial" w:hAnsi="Arial" w:cs="Arial"/>
                          <w:sz w:val="20"/>
                          <w:szCs w:val="20"/>
                        </w:rPr>
                        <w:t>0.11 (0.07 – 0.2)</w:t>
                      </w:r>
                    </w:p>
                    <w:p w:rsidR="00356B71" w:rsidRPr="00326367" w:rsidRDefault="00356B71" w:rsidP="00356B71">
                      <w:pPr>
                        <w:jc w:val="center"/>
                        <w:rPr>
                          <w:rFonts w:ascii="Times New Roman" w:hAnsi="Times New Roman" w:cs="Times New Roman"/>
                          <w:color w:val="262626"/>
                          <w:lang w:val="en-US"/>
                        </w:rPr>
                      </w:pPr>
                      <w:r w:rsidRPr="00326367">
                        <w:rPr>
                          <w:rFonts w:ascii="Times New Roman" w:hAnsi="Times New Roman" w:cs="Times New Roman"/>
                          <w:color w:val="262626"/>
                          <w:lang w:val="en-US"/>
                        </w:rPr>
                        <w:t>0.12</w:t>
                      </w:r>
                    </w:p>
                    <w:p w:rsidR="00356B71" w:rsidRPr="00326367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326367">
                        <w:rPr>
                          <w:rFonts w:ascii="Times New Roman" w:hAnsi="Times New Roman" w:cs="Times New Roman"/>
                          <w:color w:val="262626"/>
                          <w:highlight w:val="yellow"/>
                          <w:lang w:val="en-US"/>
                        </w:rPr>
                        <w:t>(0.04 – 0.26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402E9F27" wp14:editId="579C7AC6">
                <wp:simplePos x="0" y="0"/>
                <wp:positionH relativeFrom="column">
                  <wp:posOffset>-287552</wp:posOffset>
                </wp:positionH>
                <wp:positionV relativeFrom="paragraph">
                  <wp:posOffset>5714189</wp:posOffset>
                </wp:positionV>
                <wp:extent cx="3157500" cy="541655"/>
                <wp:effectExtent l="0" t="0" r="5080" b="4445"/>
                <wp:wrapNone/>
                <wp:docPr id="1725964591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57500" cy="541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6B71" w:rsidRDefault="00356B71" w:rsidP="00356B71">
                            <w:pPr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emi-automated analysis</w:t>
                            </w:r>
                          </w:p>
                          <w:p w:rsidR="00356B71" w:rsidRPr="0081640B" w:rsidRDefault="00356B71" w:rsidP="00356B71">
                            <w:pPr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taining intensity per etiological group (median, IQR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02E9F27" id="Rectangle 7" o:spid="_x0000_s1027" style="position:absolute;left:0;text-align:left;margin-left:-22.65pt;margin-top:449.95pt;width:248.6pt;height:42.6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">
                <v:path arrowok="t"/>
                <v:textbox inset=",7.2pt,,7.2pt">
                  <w:txbxContent>
                    <w:p w:rsidR="00356B71" w:rsidRDefault="00356B71" w:rsidP="00356B71">
                      <w:pPr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emi-automated analysis</w:t>
                      </w:r>
                    </w:p>
                    <w:p w:rsidR="00356B71" w:rsidRPr="0081640B" w:rsidRDefault="00356B71" w:rsidP="00356B71">
                      <w:pPr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taining intensity per etiological group (median, IQR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89867A6" wp14:editId="49CD291D">
                <wp:simplePos x="0" y="0"/>
                <wp:positionH relativeFrom="column">
                  <wp:posOffset>3424393</wp:posOffset>
                </wp:positionH>
                <wp:positionV relativeFrom="paragraph">
                  <wp:posOffset>6768465</wp:posOffset>
                </wp:positionV>
                <wp:extent cx="1041990" cy="478790"/>
                <wp:effectExtent l="0" t="0" r="0" b="3810"/>
                <wp:wrapNone/>
                <wp:docPr id="991405381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41990" cy="478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6B71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ardio-embolic</w:t>
                            </w:r>
                          </w:p>
                          <w:p w:rsidR="00356B71" w:rsidRPr="00015CFD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015CF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5/ </w:t>
                            </w:r>
                            <w:r w:rsidRPr="00015CF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.5</w:t>
                            </w:r>
                          </w:p>
                          <w:p w:rsidR="00356B71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356B71" w:rsidRPr="00326367" w:rsidRDefault="00356B71" w:rsidP="00356B7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262626"/>
                                <w:lang w:val="en-US"/>
                              </w:rPr>
                            </w:pPr>
                            <w:r w:rsidRPr="00326367">
                              <w:rPr>
                                <w:rFonts w:ascii="Times New Roman" w:hAnsi="Times New Roman" w:cs="Times New Roman"/>
                                <w:color w:val="262626"/>
                                <w:lang w:val="en-US"/>
                              </w:rPr>
                              <w:t>0.12</w:t>
                            </w:r>
                          </w:p>
                          <w:p w:rsidR="00356B71" w:rsidRPr="00326367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26367">
                              <w:rPr>
                                <w:rFonts w:ascii="Times New Roman" w:hAnsi="Times New Roman" w:cs="Times New Roman"/>
                                <w:color w:val="262626"/>
                                <w:highlight w:val="yellow"/>
                                <w:lang w:val="en-US"/>
                              </w:rPr>
                              <w:t>(0.04 – 0.2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89867A6" id="_x0000_s1028" style="position:absolute;left:0;text-align:left;margin-left:269.65pt;margin-top:532.95pt;width:82.05pt;height:37.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">
                <v:path arrowok="t"/>
                <v:textbox inset=",7.2pt,,7.2pt">
                  <w:txbxContent>
                    <w:p w:rsidR="00356B71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ardio-embolic</w:t>
                      </w:r>
                    </w:p>
                    <w:p w:rsidR="00356B71" w:rsidRPr="00015CFD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015CFD">
                        <w:rPr>
                          <w:rFonts w:ascii="Arial" w:hAnsi="Arial" w:cs="Arial"/>
                          <w:sz w:val="20"/>
                          <w:szCs w:val="20"/>
                        </w:rPr>
                        <w:t>0.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5/ </w:t>
                      </w:r>
                      <w:r w:rsidRPr="00015CFD">
                        <w:rPr>
                          <w:rFonts w:ascii="Arial" w:hAnsi="Arial" w:cs="Arial"/>
                          <w:sz w:val="20"/>
                          <w:szCs w:val="20"/>
                        </w:rPr>
                        <w:t>1.5</w:t>
                      </w:r>
                    </w:p>
                    <w:p w:rsidR="00356B71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356B71" w:rsidRPr="00326367" w:rsidRDefault="00356B71" w:rsidP="00356B71">
                      <w:pPr>
                        <w:jc w:val="center"/>
                        <w:rPr>
                          <w:rFonts w:ascii="Times New Roman" w:hAnsi="Times New Roman" w:cs="Times New Roman"/>
                          <w:color w:val="262626"/>
                          <w:lang w:val="en-US"/>
                        </w:rPr>
                      </w:pPr>
                      <w:r w:rsidRPr="00326367">
                        <w:rPr>
                          <w:rFonts w:ascii="Times New Roman" w:hAnsi="Times New Roman" w:cs="Times New Roman"/>
                          <w:color w:val="262626"/>
                          <w:lang w:val="en-US"/>
                        </w:rPr>
                        <w:t>0.12</w:t>
                      </w:r>
                    </w:p>
                    <w:p w:rsidR="00356B71" w:rsidRPr="00326367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326367">
                        <w:rPr>
                          <w:rFonts w:ascii="Times New Roman" w:hAnsi="Times New Roman" w:cs="Times New Roman"/>
                          <w:color w:val="262626"/>
                          <w:highlight w:val="yellow"/>
                          <w:lang w:val="en-US"/>
                        </w:rPr>
                        <w:t>(0.04 – 0.26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EAF2742" wp14:editId="0081F422">
                <wp:simplePos x="0" y="0"/>
                <wp:positionH relativeFrom="column">
                  <wp:posOffset>4518439</wp:posOffset>
                </wp:positionH>
                <wp:positionV relativeFrom="paragraph">
                  <wp:posOffset>6770857</wp:posOffset>
                </wp:positionV>
                <wp:extent cx="1073888" cy="478800"/>
                <wp:effectExtent l="0" t="0" r="5715" b="3810"/>
                <wp:wrapNone/>
                <wp:docPr id="22935132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073888" cy="47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6B71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rterio-embolic</w:t>
                            </w:r>
                          </w:p>
                          <w:p w:rsidR="00356B71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5/ 1.5</w:t>
                            </w:r>
                          </w:p>
                          <w:p w:rsidR="00356B71" w:rsidRPr="00326367" w:rsidRDefault="00356B71" w:rsidP="00356B7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262626"/>
                                <w:lang w:val="en-US"/>
                              </w:rPr>
                            </w:pPr>
                            <w:r w:rsidRPr="00326367">
                              <w:rPr>
                                <w:rFonts w:ascii="Times New Roman" w:hAnsi="Times New Roman" w:cs="Times New Roman"/>
                                <w:color w:val="262626"/>
                                <w:lang w:val="en-US"/>
                              </w:rPr>
                              <w:t>0.12</w:t>
                            </w:r>
                          </w:p>
                          <w:p w:rsidR="00356B71" w:rsidRPr="00326367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26367">
                              <w:rPr>
                                <w:rFonts w:ascii="Times New Roman" w:hAnsi="Times New Roman" w:cs="Times New Roman"/>
                                <w:color w:val="262626"/>
                                <w:highlight w:val="yellow"/>
                                <w:lang w:val="en-US"/>
                              </w:rPr>
                              <w:t>(0.04 – 0.2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AF2742" id="_x0000_s1029" style="position:absolute;left:0;text-align:left;margin-left:355.8pt;margin-top:533.15pt;width:84.55pt;height:37.7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">
                <v:path arrowok="t"/>
                <v:textbox inset=",7.2pt,,7.2pt">
                  <w:txbxContent>
                    <w:p w:rsidR="00356B71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rterio-embolic</w:t>
                      </w:r>
                    </w:p>
                    <w:p w:rsidR="00356B71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0.5/ 1.5</w:t>
                      </w:r>
                    </w:p>
                    <w:p w:rsidR="00356B71" w:rsidRPr="00326367" w:rsidRDefault="00356B71" w:rsidP="00356B71">
                      <w:pPr>
                        <w:jc w:val="center"/>
                        <w:rPr>
                          <w:rFonts w:ascii="Times New Roman" w:hAnsi="Times New Roman" w:cs="Times New Roman"/>
                          <w:color w:val="262626"/>
                          <w:lang w:val="en-US"/>
                        </w:rPr>
                      </w:pPr>
                      <w:r w:rsidRPr="00326367">
                        <w:rPr>
                          <w:rFonts w:ascii="Times New Roman" w:hAnsi="Times New Roman" w:cs="Times New Roman"/>
                          <w:color w:val="262626"/>
                          <w:lang w:val="en-US"/>
                        </w:rPr>
                        <w:t>0.12</w:t>
                      </w:r>
                    </w:p>
                    <w:p w:rsidR="00356B71" w:rsidRPr="00326367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326367">
                        <w:rPr>
                          <w:rFonts w:ascii="Times New Roman" w:hAnsi="Times New Roman" w:cs="Times New Roman"/>
                          <w:color w:val="262626"/>
                          <w:highlight w:val="yellow"/>
                          <w:lang w:val="en-US"/>
                        </w:rPr>
                        <w:t>(0.04 – 0.26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147F7813" wp14:editId="792E1B76">
                <wp:simplePos x="0" y="0"/>
                <wp:positionH relativeFrom="column">
                  <wp:posOffset>5656373</wp:posOffset>
                </wp:positionH>
                <wp:positionV relativeFrom="paragraph">
                  <wp:posOffset>6757670</wp:posOffset>
                </wp:positionV>
                <wp:extent cx="850058" cy="478790"/>
                <wp:effectExtent l="0" t="0" r="1270" b="3810"/>
                <wp:wrapNone/>
                <wp:docPr id="2033695797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850058" cy="478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6B71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ryptogenic</w:t>
                            </w:r>
                          </w:p>
                          <w:p w:rsidR="00356B71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5/ 1/1.5</w:t>
                            </w:r>
                          </w:p>
                          <w:p w:rsidR="00356B71" w:rsidRPr="00326367" w:rsidRDefault="00356B71" w:rsidP="00356B7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262626"/>
                                <w:lang w:val="en-US"/>
                              </w:rPr>
                            </w:pPr>
                            <w:r w:rsidRPr="00326367">
                              <w:rPr>
                                <w:rFonts w:ascii="Times New Roman" w:hAnsi="Times New Roman" w:cs="Times New Roman"/>
                                <w:color w:val="262626"/>
                                <w:lang w:val="en-US"/>
                              </w:rPr>
                              <w:t>0.12</w:t>
                            </w:r>
                          </w:p>
                          <w:p w:rsidR="00356B71" w:rsidRPr="00326367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26367">
                              <w:rPr>
                                <w:rFonts w:ascii="Times New Roman" w:hAnsi="Times New Roman" w:cs="Times New Roman"/>
                                <w:color w:val="262626"/>
                                <w:highlight w:val="yellow"/>
                                <w:lang w:val="en-US"/>
                              </w:rPr>
                              <w:t>(0.04 – 0.2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7F7813" id="_x0000_s1030" style="position:absolute;left:0;text-align:left;margin-left:445.4pt;margin-top:532.1pt;width:66.95pt;height:37.7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">
                <v:path arrowok="t"/>
                <v:textbox inset=",7.2pt,,7.2pt">
                  <w:txbxContent>
                    <w:p w:rsidR="00356B71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ryptogenic</w:t>
                      </w:r>
                    </w:p>
                    <w:p w:rsidR="00356B71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0.5/ 1/1.5</w:t>
                      </w:r>
                    </w:p>
                    <w:p w:rsidR="00356B71" w:rsidRPr="00326367" w:rsidRDefault="00356B71" w:rsidP="00356B71">
                      <w:pPr>
                        <w:jc w:val="center"/>
                        <w:rPr>
                          <w:rFonts w:ascii="Times New Roman" w:hAnsi="Times New Roman" w:cs="Times New Roman"/>
                          <w:color w:val="262626"/>
                          <w:lang w:val="en-US"/>
                        </w:rPr>
                      </w:pPr>
                      <w:r w:rsidRPr="00326367">
                        <w:rPr>
                          <w:rFonts w:ascii="Times New Roman" w:hAnsi="Times New Roman" w:cs="Times New Roman"/>
                          <w:color w:val="262626"/>
                          <w:lang w:val="en-US"/>
                        </w:rPr>
                        <w:t>0.12</w:t>
                      </w:r>
                    </w:p>
                    <w:p w:rsidR="00356B71" w:rsidRPr="00326367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326367">
                        <w:rPr>
                          <w:rFonts w:ascii="Times New Roman" w:hAnsi="Times New Roman" w:cs="Times New Roman"/>
                          <w:color w:val="262626"/>
                          <w:highlight w:val="yellow"/>
                          <w:lang w:val="en-US"/>
                        </w:rPr>
                        <w:t>(0.04 – 0.26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5888" behindDoc="0" locked="0" layoutInCell="1" allowOverlap="1" wp14:anchorId="5F307FB8" wp14:editId="62A0AE07">
                <wp:simplePos x="0" y="0"/>
                <wp:positionH relativeFrom="column">
                  <wp:posOffset>1268567</wp:posOffset>
                </wp:positionH>
                <wp:positionV relativeFrom="paragraph">
                  <wp:posOffset>6256212</wp:posOffset>
                </wp:positionV>
                <wp:extent cx="0" cy="491490"/>
                <wp:effectExtent l="63500" t="0" r="38100" b="16510"/>
                <wp:wrapNone/>
                <wp:docPr id="45618374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15BDAEF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1" o:spid="_x0000_s1026" type="#_x0000_t32" style="position:absolute;margin-left:99.9pt;margin-top:492.6pt;width:0;height:38.7pt;z-index:2516858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94129DE" wp14:editId="63F015FE">
                <wp:simplePos x="0" y="0"/>
                <wp:positionH relativeFrom="column">
                  <wp:posOffset>1949450</wp:posOffset>
                </wp:positionH>
                <wp:positionV relativeFrom="paragraph">
                  <wp:posOffset>6766560</wp:posOffset>
                </wp:positionV>
                <wp:extent cx="1222375" cy="478790"/>
                <wp:effectExtent l="0" t="0" r="0" b="3810"/>
                <wp:wrapNone/>
                <wp:docPr id="1367473782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22375" cy="478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6B71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ryptogenic</w:t>
                            </w:r>
                          </w:p>
                          <w:p w:rsidR="00356B71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2636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0.14 (0.09 – 0.21)</w:t>
                            </w:r>
                          </w:p>
                          <w:p w:rsidR="00356B71" w:rsidRPr="00326367" w:rsidRDefault="00356B71" w:rsidP="00356B7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262626"/>
                                <w:lang w:val="en-US"/>
                              </w:rPr>
                            </w:pPr>
                            <w:r w:rsidRPr="00326367">
                              <w:rPr>
                                <w:rFonts w:ascii="Times New Roman" w:hAnsi="Times New Roman" w:cs="Times New Roman"/>
                                <w:color w:val="262626"/>
                                <w:lang w:val="en-US"/>
                              </w:rPr>
                              <w:t>0.12</w:t>
                            </w:r>
                          </w:p>
                          <w:p w:rsidR="00356B71" w:rsidRPr="00326367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26367">
                              <w:rPr>
                                <w:rFonts w:ascii="Times New Roman" w:hAnsi="Times New Roman" w:cs="Times New Roman"/>
                                <w:color w:val="262626"/>
                                <w:highlight w:val="yellow"/>
                                <w:lang w:val="en-US"/>
                              </w:rPr>
                              <w:t>(0.04 – 0.2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94129DE" id="_x0000_s1031" style="position:absolute;left:0;text-align:left;margin-left:153.5pt;margin-top:532.8pt;width:96.25pt;height:37.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">
                <v:path arrowok="t"/>
                <v:textbox inset=",7.2pt,,7.2pt">
                  <w:txbxContent>
                    <w:p w:rsidR="00356B71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ryptogenic</w:t>
                      </w:r>
                    </w:p>
                    <w:p w:rsidR="00356B71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326367">
                        <w:rPr>
                          <w:rFonts w:ascii="Arial" w:hAnsi="Arial" w:cs="Arial"/>
                          <w:sz w:val="20"/>
                          <w:szCs w:val="20"/>
                        </w:rPr>
                        <w:t>0.14 (0.09 – 0.21)</w:t>
                      </w:r>
                    </w:p>
                    <w:p w:rsidR="00356B71" w:rsidRPr="00326367" w:rsidRDefault="00356B71" w:rsidP="00356B71">
                      <w:pPr>
                        <w:jc w:val="center"/>
                        <w:rPr>
                          <w:rFonts w:ascii="Times New Roman" w:hAnsi="Times New Roman" w:cs="Times New Roman"/>
                          <w:color w:val="262626"/>
                          <w:lang w:val="en-US"/>
                        </w:rPr>
                      </w:pPr>
                      <w:r w:rsidRPr="00326367">
                        <w:rPr>
                          <w:rFonts w:ascii="Times New Roman" w:hAnsi="Times New Roman" w:cs="Times New Roman"/>
                          <w:color w:val="262626"/>
                          <w:lang w:val="en-US"/>
                        </w:rPr>
                        <w:t>0.12</w:t>
                      </w:r>
                    </w:p>
                    <w:p w:rsidR="00356B71" w:rsidRPr="00326367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326367">
                        <w:rPr>
                          <w:rFonts w:ascii="Times New Roman" w:hAnsi="Times New Roman" w:cs="Times New Roman"/>
                          <w:color w:val="262626"/>
                          <w:highlight w:val="yellow"/>
                          <w:lang w:val="en-US"/>
                        </w:rPr>
                        <w:t>(0.04 – 0.26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C88A424" wp14:editId="710DBE02">
                <wp:simplePos x="0" y="0"/>
                <wp:positionH relativeFrom="column">
                  <wp:posOffset>-680764</wp:posOffset>
                </wp:positionH>
                <wp:positionV relativeFrom="paragraph">
                  <wp:posOffset>6744498</wp:posOffset>
                </wp:positionV>
                <wp:extent cx="1222375" cy="478790"/>
                <wp:effectExtent l="0" t="0" r="0" b="3810"/>
                <wp:wrapNone/>
                <wp:docPr id="116973602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22375" cy="478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6B71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ardio-embolic</w:t>
                            </w:r>
                          </w:p>
                          <w:p w:rsidR="00356B71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2636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0.12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326367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(0.04 – 0.26)</w:t>
                            </w:r>
                          </w:p>
                          <w:p w:rsidR="00356B71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  <w:p w:rsidR="00356B71" w:rsidRPr="00326367" w:rsidRDefault="00356B71" w:rsidP="00356B7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262626"/>
                                <w:lang w:val="en-US"/>
                              </w:rPr>
                            </w:pPr>
                            <w:r w:rsidRPr="00326367">
                              <w:rPr>
                                <w:rFonts w:ascii="Times New Roman" w:hAnsi="Times New Roman" w:cs="Times New Roman"/>
                                <w:color w:val="262626"/>
                                <w:lang w:val="en-US"/>
                              </w:rPr>
                              <w:t>0.12</w:t>
                            </w:r>
                          </w:p>
                          <w:p w:rsidR="00356B71" w:rsidRPr="00326367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326367">
                              <w:rPr>
                                <w:rFonts w:ascii="Times New Roman" w:hAnsi="Times New Roman" w:cs="Times New Roman"/>
                                <w:color w:val="262626"/>
                                <w:highlight w:val="yellow"/>
                                <w:lang w:val="en-US"/>
                              </w:rPr>
                              <w:t>(0.04 – 0.2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88A424" id="_x0000_s1032" style="position:absolute;left:0;text-align:left;margin-left:-53.6pt;margin-top:531.05pt;width:96.25pt;height:37.7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">
                <v:path arrowok="t"/>
                <v:textbox inset=",7.2pt,,7.2pt">
                  <w:txbxContent>
                    <w:p w:rsidR="00356B71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ardio-embolic</w:t>
                      </w:r>
                    </w:p>
                    <w:p w:rsidR="00356B71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326367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0.12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326367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(0.04 – 0.26)</w:t>
                      </w:r>
                    </w:p>
                    <w:p w:rsidR="00356B71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  <w:p w:rsidR="00356B71" w:rsidRPr="00326367" w:rsidRDefault="00356B71" w:rsidP="00356B71">
                      <w:pPr>
                        <w:jc w:val="center"/>
                        <w:rPr>
                          <w:rFonts w:ascii="Times New Roman" w:hAnsi="Times New Roman" w:cs="Times New Roman"/>
                          <w:color w:val="262626"/>
                          <w:lang w:val="en-US"/>
                        </w:rPr>
                      </w:pPr>
                      <w:r w:rsidRPr="00326367">
                        <w:rPr>
                          <w:rFonts w:ascii="Times New Roman" w:hAnsi="Times New Roman" w:cs="Times New Roman"/>
                          <w:color w:val="262626"/>
                          <w:lang w:val="en-US"/>
                        </w:rPr>
                        <w:t>0.12</w:t>
                      </w:r>
                    </w:p>
                    <w:p w:rsidR="00356B71" w:rsidRPr="00326367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326367">
                        <w:rPr>
                          <w:rFonts w:ascii="Times New Roman" w:hAnsi="Times New Roman" w:cs="Times New Roman"/>
                          <w:color w:val="262626"/>
                          <w:highlight w:val="yellow"/>
                          <w:lang w:val="en-US"/>
                        </w:rPr>
                        <w:t>(0.04 – 0.26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4864" behindDoc="0" locked="0" layoutInCell="1" allowOverlap="1" wp14:anchorId="373F5720" wp14:editId="13FE3EF8">
                <wp:simplePos x="0" y="0"/>
                <wp:positionH relativeFrom="column">
                  <wp:posOffset>343004</wp:posOffset>
                </wp:positionH>
                <wp:positionV relativeFrom="paragraph">
                  <wp:posOffset>6267464</wp:posOffset>
                </wp:positionV>
                <wp:extent cx="0" cy="491490"/>
                <wp:effectExtent l="63500" t="0" r="38100" b="16510"/>
                <wp:wrapNone/>
                <wp:docPr id="639071159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FFF9EAA" id="AutoShape 11" o:spid="_x0000_s1026" type="#_x0000_t32" style="position:absolute;margin-left:27pt;margin-top:493.5pt;width:0;height:38.7pt;z-index:25168486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0A031DE" wp14:editId="2CA5FD79">
                <wp:simplePos x="0" y="0"/>
                <wp:positionH relativeFrom="column">
                  <wp:posOffset>1679944</wp:posOffset>
                </wp:positionH>
                <wp:positionV relativeFrom="paragraph">
                  <wp:posOffset>4531271</wp:posOffset>
                </wp:positionV>
                <wp:extent cx="785259" cy="478155"/>
                <wp:effectExtent l="0" t="0" r="2540" b="4445"/>
                <wp:wrapNone/>
                <wp:docPr id="1224375234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85259" cy="478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6B71" w:rsidRPr="00172316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eparated (n=12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0A031DE" id="_x0000_s1033" style="position:absolute;left:0;text-align:left;margin-left:132.3pt;margin-top:356.8pt;width:61.85pt;height:37.6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">
                <v:path arrowok="t"/>
                <v:textbox inset=",7.2pt,,7.2pt">
                  <w:txbxContent>
                    <w:p w:rsidR="00356B71" w:rsidRPr="00172316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eparated (n=12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6F9CD0A" wp14:editId="683C00C7">
                <wp:simplePos x="0" y="0"/>
                <wp:positionH relativeFrom="column">
                  <wp:posOffset>177800</wp:posOffset>
                </wp:positionH>
                <wp:positionV relativeFrom="paragraph">
                  <wp:posOffset>4515662</wp:posOffset>
                </wp:positionV>
                <wp:extent cx="659218" cy="478155"/>
                <wp:effectExtent l="0" t="0" r="1270" b="4445"/>
                <wp:wrapNone/>
                <wp:docPr id="1002654186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59218" cy="478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6B71" w:rsidRPr="00172316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F/P-rich (n=4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6F9CD0A" id="_x0000_s1034" style="position:absolute;left:0;text-align:left;margin-left:14pt;margin-top:355.55pt;width:51.9pt;height:37.6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">
                <v:path arrowok="t"/>
                <v:textbox inset=",7.2pt,,7.2pt">
                  <w:txbxContent>
                    <w:p w:rsidR="00356B71" w:rsidRPr="00172316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F/P-rich (n=45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80768" behindDoc="0" locked="0" layoutInCell="1" allowOverlap="1" wp14:anchorId="2601E72A" wp14:editId="320E0CCD">
                <wp:simplePos x="0" y="0"/>
                <wp:positionH relativeFrom="column">
                  <wp:posOffset>2034009</wp:posOffset>
                </wp:positionH>
                <wp:positionV relativeFrom="paragraph">
                  <wp:posOffset>4055952</wp:posOffset>
                </wp:positionV>
                <wp:extent cx="0" cy="491490"/>
                <wp:effectExtent l="63500" t="0" r="38100" b="16510"/>
                <wp:wrapNone/>
                <wp:docPr id="1019681097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7C74D75" id="AutoShape 11" o:spid="_x0000_s1026" type="#_x0000_t32" style="position:absolute;margin-left:160.15pt;margin-top:319.35pt;width:0;height:38.7pt;z-index:25168076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600DE671" wp14:editId="104E7251">
                <wp:simplePos x="0" y="0"/>
                <wp:positionH relativeFrom="column">
                  <wp:posOffset>1263178</wp:posOffset>
                </wp:positionH>
                <wp:positionV relativeFrom="paragraph">
                  <wp:posOffset>4044950</wp:posOffset>
                </wp:positionV>
                <wp:extent cx="0" cy="491490"/>
                <wp:effectExtent l="63500" t="0" r="38100" b="16510"/>
                <wp:wrapNone/>
                <wp:docPr id="746853975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17FA098" id="AutoShape 11" o:spid="_x0000_s1026" type="#_x0000_t32" style="position:absolute;margin-left:99.45pt;margin-top:318.5pt;width:0;height:38.7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2C844B2B" wp14:editId="6A447DDF">
                <wp:simplePos x="0" y="0"/>
                <wp:positionH relativeFrom="column">
                  <wp:posOffset>544933</wp:posOffset>
                </wp:positionH>
                <wp:positionV relativeFrom="paragraph">
                  <wp:posOffset>4044950</wp:posOffset>
                </wp:positionV>
                <wp:extent cx="0" cy="491490"/>
                <wp:effectExtent l="63500" t="0" r="38100" b="16510"/>
                <wp:wrapNone/>
                <wp:docPr id="1342227327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44A2A5C" id="AutoShape 11" o:spid="_x0000_s1026" type="#_x0000_t32" style="position:absolute;margin-left:42.9pt;margin-top:318.5pt;width:0;height:38.7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609DB844" wp14:editId="1DB2E3E5">
                <wp:simplePos x="0" y="0"/>
                <wp:positionH relativeFrom="column">
                  <wp:posOffset>-202492</wp:posOffset>
                </wp:positionH>
                <wp:positionV relativeFrom="paragraph">
                  <wp:posOffset>4044950</wp:posOffset>
                </wp:positionV>
                <wp:extent cx="0" cy="491490"/>
                <wp:effectExtent l="63500" t="0" r="38100" b="16510"/>
                <wp:wrapNone/>
                <wp:docPr id="1018004004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DDDA9AE" id="AutoShape 11" o:spid="_x0000_s1026" type="#_x0000_t32" style="position:absolute;margin-left:-15.95pt;margin-top:318.5pt;width:0;height:38.7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2DD7DD6" wp14:editId="36317D0B">
                <wp:simplePos x="0" y="0"/>
                <wp:positionH relativeFrom="column">
                  <wp:posOffset>903590</wp:posOffset>
                </wp:positionH>
                <wp:positionV relativeFrom="paragraph">
                  <wp:posOffset>4533118</wp:posOffset>
                </wp:positionV>
                <wp:extent cx="712382" cy="478465"/>
                <wp:effectExtent l="0" t="0" r="0" b="4445"/>
                <wp:wrapNone/>
                <wp:docPr id="1853612793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12382" cy="478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6B71" w:rsidRPr="00172316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BC-rich (n=18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2DD7DD6" id="_x0000_s1035" style="position:absolute;left:0;text-align:left;margin-left:71.15pt;margin-top:356.95pt;width:56.1pt;height:37.6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">
                <v:path arrowok="t"/>
                <v:textbox inset=",7.2pt,,7.2pt">
                  <w:txbxContent>
                    <w:p w:rsidR="00356B71" w:rsidRPr="00172316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BC-rich (n=18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396E40B" wp14:editId="6EB733B0">
                <wp:simplePos x="0" y="0"/>
                <wp:positionH relativeFrom="column">
                  <wp:posOffset>-563510</wp:posOffset>
                </wp:positionH>
                <wp:positionV relativeFrom="paragraph">
                  <wp:posOffset>4520565</wp:posOffset>
                </wp:positionV>
                <wp:extent cx="669851" cy="478465"/>
                <wp:effectExtent l="0" t="0" r="3810" b="4445"/>
                <wp:wrapNone/>
                <wp:docPr id="1103913046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69851" cy="478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6B71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ixed</w:t>
                            </w:r>
                          </w:p>
                          <w:p w:rsidR="00356B71" w:rsidRPr="00172316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123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96E40B" id="_x0000_s1036" style="position:absolute;left:0;text-align:left;margin-left:-44.35pt;margin-top:355.95pt;width:52.75pt;height:37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">
                <v:path arrowok="t"/>
                <v:textbox inset=",7.2pt,,7.2pt">
                  <w:txbxContent>
                    <w:p w:rsidR="00356B71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ixed</w:t>
                      </w:r>
                    </w:p>
                    <w:p w:rsidR="00356B71" w:rsidRPr="00172316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123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007EB77" wp14:editId="4AE0ED40">
                <wp:simplePos x="0" y="0"/>
                <wp:positionH relativeFrom="column">
                  <wp:posOffset>-382772</wp:posOffset>
                </wp:positionH>
                <wp:positionV relativeFrom="paragraph">
                  <wp:posOffset>3478648</wp:posOffset>
                </wp:positionV>
                <wp:extent cx="2847975" cy="563526"/>
                <wp:effectExtent l="0" t="0" r="0" b="0"/>
                <wp:wrapNone/>
                <wp:docPr id="209982430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7975" cy="56352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6B71" w:rsidRPr="00356B71" w:rsidRDefault="00356B71" w:rsidP="00356B71">
                            <w:pPr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356B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Histological analysis (n=</w:t>
                            </w:r>
                            <w:r w:rsidR="005A565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198</w:t>
                            </w:r>
                            <w:r w:rsidRPr="00356B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)</w:t>
                            </w:r>
                          </w:p>
                          <w:p w:rsidR="00356B71" w:rsidRPr="00356B71" w:rsidRDefault="00356B71" w:rsidP="00356B71">
                            <w:pPr>
                              <w:ind w:left="360" w:hanging="360"/>
                              <w:jc w:val="center"/>
                              <w:rPr>
                                <w:rFonts w:cs="Calibri"/>
                                <w:lang w:val="en-US"/>
                              </w:rPr>
                            </w:pPr>
                            <w:r w:rsidRPr="00356B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(</w:t>
                            </w:r>
                            <w:r w:rsidRPr="00606ED2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 xml:space="preserve">hematoxylin and eosin </w:t>
                            </w:r>
                            <w:r w:rsidRPr="00356B71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US"/>
                              </w:rPr>
                              <w:t>staining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007EB77" id="Rectangle 10" o:spid="_x0000_s1037" style="position:absolute;left:0;text-align:left;margin-left:-30.15pt;margin-top:273.9pt;width:224.25pt;height:44.3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">
                <v:path arrowok="t"/>
                <v:textbox inset=",7.2pt,,7.2pt">
                  <w:txbxContent>
                    <w:p w:rsidR="00356B71" w:rsidRPr="00356B71" w:rsidRDefault="00356B71" w:rsidP="00356B71">
                      <w:pPr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356B71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Histological analysis (n=</w:t>
                      </w:r>
                      <w:r w:rsidR="005A565A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198</w:t>
                      </w:r>
                      <w:r w:rsidRPr="00356B71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)</w:t>
                      </w:r>
                    </w:p>
                    <w:p w:rsidR="00356B71" w:rsidRPr="00356B71" w:rsidRDefault="00356B71" w:rsidP="00356B71">
                      <w:pPr>
                        <w:ind w:left="360" w:hanging="360"/>
                        <w:jc w:val="center"/>
                        <w:rPr>
                          <w:rFonts w:cs="Calibri"/>
                          <w:lang w:val="en-US"/>
                        </w:rPr>
                      </w:pPr>
                      <w:r w:rsidRPr="00356B71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(</w:t>
                      </w:r>
                      <w:r w:rsidRPr="00606ED2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hematoxylin and eosin </w:t>
                      </w:r>
                      <w:r w:rsidRPr="00356B71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staining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7456" behindDoc="0" locked="0" layoutInCell="1" allowOverlap="1" wp14:anchorId="1191BFA1" wp14:editId="1F714162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3500" t="0" r="17780" b="31750"/>
                <wp:wrapNone/>
                <wp:docPr id="2085569187" name="AutoShap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BDEF16A" id="_x0000_t33" coordsize="21600,21600" o:spt="33" o:oned="t" path="m,l21600,r,21600e" filled="f">
                <v:stroke joinstyle="miter"/>
                <v:path arrowok="t" fillok="f" o:connecttype="none"/>
                <o:lock v:ext="edit" shapetype="t"/>
              </v:shapetype>
              <v:shape id="AutoShape 12" o:spid="_x0000_s1026" type="#_x0000_t33" style="position:absolute;margin-left:82.85pt;margin-top:242.55pt;width:183.6pt;height:31.5pt;rotation:180;flip:y;z-index:25166745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56E6016D" wp14:editId="50D18E9C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0" t="63500" r="0" b="62865"/>
                <wp:wrapNone/>
                <wp:docPr id="577792602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DC611EA" id="AutoShape 8" o:spid="_x0000_s1026" type="#_x0000_t32" style="position:absolute;margin-left:249.8pt;margin-top:151.45pt;width:51.7pt;height:.05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8480" behindDoc="0" locked="0" layoutInCell="1" allowOverlap="1" wp14:anchorId="1258D29D" wp14:editId="74947FA3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63500" t="0" r="37465" b="32385"/>
                <wp:wrapNone/>
                <wp:docPr id="115896826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EB5F48A" id="AutoShape 6" o:spid="_x0000_s1026" type="#_x0000_t32" style="position:absolute;margin-left:249.75pt;margin-top:106.25pt;width:.05pt;height:136.45pt;z-index:25166848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FF18FAA" wp14:editId="71216BE9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0" t="0" r="1270" b="0"/>
                <wp:wrapNone/>
                <wp:docPr id="848473351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6B71" w:rsidRPr="00172316" w:rsidRDefault="00356B71" w:rsidP="00356B71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zed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 w:rsidR="005A565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9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FF18FAA" id="Rectangle 5" o:spid="_x0000_s1039" style="position:absolute;left:0;text-align:left;margin-left:189pt;margin-top:196.35pt;width:126.9pt;height:2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">
                <v:path arrowok="t"/>
                <v:textbox inset=",7.2pt,,7.2pt">
                  <w:txbxContent>
                    <w:p w:rsidR="00356B71" w:rsidRPr="00172316" w:rsidRDefault="00356B71" w:rsidP="00356B71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zed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 w:rsidR="005A565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9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A35ACED" wp14:editId="6837CD7F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0" t="0" r="6350" b="0"/>
                <wp:wrapNone/>
                <wp:docPr id="2021555905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6B71" w:rsidRPr="00172316" w:rsidRDefault="00356B71" w:rsidP="00356B71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</w:t>
                            </w:r>
                            <w:r w:rsidR="005A565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35ACED" id="Rectangle 3" o:spid="_x0000_s1040" style="position:absolute;left:0;text-align:left;margin-left:171pt;margin-top:74.95pt;width:157.5pt;height:31.3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">
                <v:path arrowok="t"/>
                <v:textbox inset=",7.2pt,,7.2pt">
                  <w:txbxContent>
                    <w:p w:rsidR="00356B71" w:rsidRPr="00172316" w:rsidRDefault="00356B71" w:rsidP="00356B71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</w:t>
                      </w:r>
                      <w:r w:rsidR="005A565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77696" behindDoc="0" locked="0" layoutInCell="1" allowOverlap="1" wp14:anchorId="3FD37354" wp14:editId="2DFC3076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0" t="0" r="43180" b="19050"/>
                <wp:wrapNone/>
                <wp:docPr id="1756252262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A18A231" id="AutoShape 2" o:spid="_x0000_s1026" type="#_x0000_t33" style="position:absolute;margin-left:211.75pt;margin-top:242.55pt;width:183.6pt;height:31.5pt;z-index:2516776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Pr="00356B71">
        <w:rPr>
          <w:b/>
          <w:sz w:val="28"/>
          <w:szCs w:val="28"/>
          <w:lang w:val="en-US"/>
        </w:rPr>
        <w:t>CONSORT Flow Diagram Thrombo-CARE study</w:t>
      </w:r>
    </w:p>
    <w:p w:rsidR="00356B71" w:rsidRDefault="00356B71" w:rsidP="00356B71">
      <w:pPr>
        <w:jc w:val="center"/>
        <w:rPr>
          <w:b/>
          <w:sz w:val="28"/>
          <w:szCs w:val="28"/>
          <w:lang w:val="en-US"/>
        </w:rPr>
      </w:pPr>
    </w:p>
    <w:p w:rsidR="00DA4245" w:rsidRPr="00DF1BFF" w:rsidRDefault="00D94965" w:rsidP="00356B71">
      <w:pPr>
        <w:jc w:val="center"/>
        <w:rPr>
          <w:rFonts w:ascii="Times New Roman" w:hAnsi="Times New Roman" w:cs="Times New Roman"/>
          <w:lang w:val="en-US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1FA92DC" wp14:editId="74E0C488">
                <wp:simplePos x="0" y="0"/>
                <wp:positionH relativeFrom="column">
                  <wp:posOffset>3822930</wp:posOffset>
                </wp:positionH>
                <wp:positionV relativeFrom="paragraph">
                  <wp:posOffset>1168526</wp:posOffset>
                </wp:positionV>
                <wp:extent cx="2133461" cy="663191"/>
                <wp:effectExtent l="0" t="0" r="13335" b="10160"/>
                <wp:wrapNone/>
                <wp:docPr id="182769998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133461" cy="66319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6B71" w:rsidRPr="00172316" w:rsidRDefault="00356B71" w:rsidP="00356B71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356B71" w:rsidRPr="00606ED2" w:rsidRDefault="00356B71" w:rsidP="00D94965">
                            <w:pPr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356B71">
                              <w:rPr>
                                <w:sz w:val="16"/>
                                <w:szCs w:val="16"/>
                                <w:lang w:val="en-US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="00D9496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o high fragmentation of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thrombotic</w:t>
                            </w:r>
                            <w:r w:rsidR="00D94965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material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1FA92DC" id="Rectangle 4" o:spid="_x0000_s1040" style="position:absolute;left:0;text-align:left;margin-left:301pt;margin-top:92pt;width:168pt;height:52.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">
                <v:path arrowok="t"/>
                <v:textbox inset=",7.2pt,,7.2pt">
                  <w:txbxContent>
                    <w:p w:rsidR="00356B71" w:rsidRPr="00172316" w:rsidRDefault="00356B71" w:rsidP="00356B71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356B71" w:rsidRPr="00606ED2" w:rsidRDefault="00356B71" w:rsidP="00D94965">
                      <w:pPr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356B71">
                        <w:rPr>
                          <w:sz w:val="16"/>
                          <w:szCs w:val="16"/>
                          <w:lang w:val="en-US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="00D9496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o high fragmentation of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thrombotic</w:t>
                      </w:r>
                      <w:r w:rsidR="00D94965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material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410F88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716608" behindDoc="0" locked="0" layoutInCell="1" allowOverlap="1" wp14:anchorId="2FA9200D" wp14:editId="063F7016">
                <wp:simplePos x="0" y="0"/>
                <wp:positionH relativeFrom="column">
                  <wp:posOffset>1263650</wp:posOffset>
                </wp:positionH>
                <wp:positionV relativeFrom="paragraph">
                  <wp:posOffset>4864293</wp:posOffset>
                </wp:positionV>
                <wp:extent cx="0" cy="421200"/>
                <wp:effectExtent l="63500" t="0" r="38100" b="36195"/>
                <wp:wrapNone/>
                <wp:docPr id="618273604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21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59B09E5" id="AutoShape 11" o:spid="_x0000_s1026" type="#_x0000_t32" style="position:absolute;margin-left:99.5pt;margin-top:383pt;width:0;height:33.15pt;z-index:2517166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410F88">
        <w:rPr>
          <w:b/>
          <w:noProof/>
          <w:sz w:val="28"/>
          <w:szCs w:val="28"/>
          <w14:ligatures w14:val="standardContextual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59C1BF98" wp14:editId="78E009C0">
                <wp:simplePos x="0" y="0"/>
                <wp:positionH relativeFrom="column">
                  <wp:posOffset>1260863</wp:posOffset>
                </wp:positionH>
                <wp:positionV relativeFrom="paragraph">
                  <wp:posOffset>4861284</wp:posOffset>
                </wp:positionV>
                <wp:extent cx="3126436" cy="0"/>
                <wp:effectExtent l="0" t="0" r="10795" b="12700"/>
                <wp:wrapNone/>
                <wp:docPr id="940654470" name="Gerade Verbindung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3126436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BE65AF" id="Gerade Verbindung 8" o:spid="_x0000_s1026" style="position:absolute;flip:y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9.3pt,382.8pt" to="345.5pt,382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" strokecolor="black [3213]">
                <v:stroke joinstyle="miter"/>
              </v:line>
            </w:pict>
          </mc:Fallback>
        </mc:AlternateContent>
      </w:r>
      <w:r w:rsidR="00410F88">
        <w:rPr>
          <w:b/>
          <w:noProof/>
          <w:sz w:val="28"/>
          <w:szCs w:val="28"/>
          <w14:ligatures w14:val="standardContextual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>
                <wp:simplePos x="0" y="0"/>
                <wp:positionH relativeFrom="column">
                  <wp:posOffset>4387822</wp:posOffset>
                </wp:positionH>
                <wp:positionV relativeFrom="paragraph">
                  <wp:posOffset>3618892</wp:posOffset>
                </wp:positionV>
                <wp:extent cx="0" cy="1242391"/>
                <wp:effectExtent l="0" t="0" r="12700" b="15240"/>
                <wp:wrapNone/>
                <wp:docPr id="2103429084" name="Gerade Verbindung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242391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01D4F9B" id="Gerade Verbindung 8" o:spid="_x0000_s1026" style="position:absolute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45.5pt,284.95pt" to="345.5pt,382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" strokecolor="black [3213]">
                <v:stroke joinstyle="miter"/>
              </v:line>
            </w:pict>
          </mc:Fallback>
        </mc:AlternateContent>
      </w:r>
      <w:r w:rsidR="00E8268B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711488" behindDoc="0" locked="0" layoutInCell="1" allowOverlap="1" wp14:anchorId="26F12A03" wp14:editId="0CE58BEF">
                <wp:simplePos x="0" y="0"/>
                <wp:positionH relativeFrom="column">
                  <wp:posOffset>5588939</wp:posOffset>
                </wp:positionH>
                <wp:positionV relativeFrom="paragraph">
                  <wp:posOffset>3606275</wp:posOffset>
                </wp:positionV>
                <wp:extent cx="0" cy="1638000"/>
                <wp:effectExtent l="50800" t="0" r="38100" b="38735"/>
                <wp:wrapNone/>
                <wp:docPr id="294685843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16380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5815229" id="AutoShape 6" o:spid="_x0000_s1026" type="#_x0000_t32" style="position:absolute;margin-left:440.05pt;margin-top:283.95pt;width:0;height:129pt;z-index:2517114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6D1FE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707392" behindDoc="0" locked="0" layoutInCell="1" allowOverlap="1" wp14:anchorId="3D039077" wp14:editId="4CCA06A3">
                <wp:simplePos x="0" y="0"/>
                <wp:positionH relativeFrom="column">
                  <wp:posOffset>5955306</wp:posOffset>
                </wp:positionH>
                <wp:positionV relativeFrom="paragraph">
                  <wp:posOffset>5828389</wp:posOffset>
                </wp:positionV>
                <wp:extent cx="0" cy="491490"/>
                <wp:effectExtent l="63500" t="0" r="38100" b="16510"/>
                <wp:wrapNone/>
                <wp:docPr id="1489477190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9EA286" id="AutoShape 11" o:spid="_x0000_s1026" type="#_x0000_t32" style="position:absolute;margin-left:468.9pt;margin-top:458.95pt;width:0;height:38.7pt;z-index:25170739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6D1FE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703296" behindDoc="0" locked="0" layoutInCell="1" allowOverlap="1" wp14:anchorId="3D039077" wp14:editId="4CCA06A3">
                <wp:simplePos x="0" y="0"/>
                <wp:positionH relativeFrom="column">
                  <wp:posOffset>4959626</wp:posOffset>
                </wp:positionH>
                <wp:positionV relativeFrom="paragraph">
                  <wp:posOffset>5836809</wp:posOffset>
                </wp:positionV>
                <wp:extent cx="0" cy="491490"/>
                <wp:effectExtent l="63500" t="0" r="38100" b="16510"/>
                <wp:wrapNone/>
                <wp:docPr id="893599332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FFC98E4" id="AutoShape 11" o:spid="_x0000_s1026" type="#_x0000_t32" style="position:absolute;margin-left:390.5pt;margin-top:459.6pt;width:0;height:38.7pt;z-index:25170329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6D1FE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705344" behindDoc="0" locked="0" layoutInCell="1" allowOverlap="1" wp14:anchorId="3D039077" wp14:editId="4CCA06A3">
                <wp:simplePos x="0" y="0"/>
                <wp:positionH relativeFrom="column">
                  <wp:posOffset>3947243</wp:posOffset>
                </wp:positionH>
                <wp:positionV relativeFrom="paragraph">
                  <wp:posOffset>5828527</wp:posOffset>
                </wp:positionV>
                <wp:extent cx="0" cy="491490"/>
                <wp:effectExtent l="63500" t="0" r="38100" b="16510"/>
                <wp:wrapNone/>
                <wp:docPr id="92029232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3FAC5F6A" id="AutoShape 11" o:spid="_x0000_s1026" type="#_x0000_t32" style="position:absolute;margin-left:310.8pt;margin-top:458.95pt;width:0;height:38.7pt;z-index:25170534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6D1FE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701248" behindDoc="0" locked="0" layoutInCell="1" allowOverlap="1" wp14:anchorId="3D039077" wp14:editId="4CCA06A3">
                <wp:simplePos x="0" y="0"/>
                <wp:positionH relativeFrom="column">
                  <wp:posOffset>2257922</wp:posOffset>
                </wp:positionH>
                <wp:positionV relativeFrom="paragraph">
                  <wp:posOffset>5837969</wp:posOffset>
                </wp:positionV>
                <wp:extent cx="0" cy="491490"/>
                <wp:effectExtent l="63500" t="0" r="38100" b="16510"/>
                <wp:wrapNone/>
                <wp:docPr id="1448734561" name="AutoShap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D888860" id="AutoShape 11" o:spid="_x0000_s1026" type="#_x0000_t32" style="position:absolute;margin-left:177.8pt;margin-top:459.7pt;width:0;height:38.7pt;z-index:2517012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">
                <v:stroke endarrow="block"/>
                <v:shadow color="#ccc"/>
                <o:lock v:ext="edit" shapetype="f"/>
              </v:shape>
            </w:pict>
          </mc:Fallback>
        </mc:AlternateContent>
      </w:r>
      <w:r w:rsidR="006D1FE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46E1E6" wp14:editId="0B54EAE2">
                <wp:simplePos x="0" y="0"/>
                <wp:positionH relativeFrom="column">
                  <wp:posOffset>3602631</wp:posOffset>
                </wp:positionH>
                <wp:positionV relativeFrom="paragraph">
                  <wp:posOffset>3032484</wp:posOffset>
                </wp:positionV>
                <wp:extent cx="2843530" cy="576469"/>
                <wp:effectExtent l="0" t="0" r="13970" b="8255"/>
                <wp:wrapNone/>
                <wp:docPr id="863996863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843530" cy="57646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6B71" w:rsidRDefault="00356B71" w:rsidP="00356B71">
                            <w:pPr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Immunohistological analysis (n=</w:t>
                            </w:r>
                            <w:r w:rsidR="005A565A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98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356B71" w:rsidRPr="00356B71" w:rsidRDefault="00356B71" w:rsidP="00356B71">
                            <w:pPr>
                              <w:ind w:left="360" w:hanging="360"/>
                              <w:jc w:val="center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CD3- and CD45 staining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546E1E6" id="_x0000_s1041" style="position:absolute;left:0;text-align:left;margin-left:283.65pt;margin-top:238.8pt;width:223.9pt;height:45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">
                <v:path arrowok="t"/>
                <v:textbox inset=",7.2pt,,7.2pt">
                  <w:txbxContent>
                    <w:p w:rsidR="00356B71" w:rsidRDefault="00356B71" w:rsidP="00356B71">
                      <w:pPr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Immunohistological analysis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 w:rsidR="005A565A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98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356B71" w:rsidRPr="00356B71" w:rsidRDefault="00356B71" w:rsidP="00356B71">
                      <w:pPr>
                        <w:ind w:left="360" w:hanging="360"/>
                        <w:jc w:val="center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CD3- and CD45 staining)</w:t>
                      </w:r>
                    </w:p>
                  </w:txbxContent>
                </v:textbox>
              </v:rect>
            </w:pict>
          </mc:Fallback>
        </mc:AlternateContent>
      </w:r>
      <w:r w:rsidR="006D1FE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3C387AA" wp14:editId="0F385B01">
                <wp:simplePos x="0" y="0"/>
                <wp:positionH relativeFrom="column">
                  <wp:posOffset>2232660</wp:posOffset>
                </wp:positionH>
                <wp:positionV relativeFrom="paragraph">
                  <wp:posOffset>3113184</wp:posOffset>
                </wp:positionV>
                <wp:extent cx="1433830" cy="350875"/>
                <wp:effectExtent l="0" t="0" r="1270" b="5080"/>
                <wp:wrapNone/>
                <wp:docPr id="779319988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33830" cy="35087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56B71" w:rsidRPr="00606ED2" w:rsidRDefault="00356B71" w:rsidP="00356B71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  <w:lang w:val="de-AT"/>
                              </w:rPr>
                            </w:pPr>
                            <w:r>
                              <w:rPr>
                                <w:rFonts w:ascii="Candara" w:hAnsi="Candara"/>
                                <w:lang w:val="de-AT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53C387AA" id="AutoShape 9" o:spid="_x0000_s1042" style="position:absolute;left:0;text-align:left;margin-left:175.8pt;margin-top:245.15pt;width:112.9pt;height:27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" fillcolor="#a9c7fd">
                <v:path arrowok="t"/>
                <v:textbox inset="3.6pt,,3.6pt">
                  <w:txbxContent>
                    <w:p w:rsidR="00356B71" w:rsidRPr="00606ED2" w:rsidRDefault="00356B71" w:rsidP="00356B71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  <w:lang w:val="de-AT"/>
                        </w:rPr>
                      </w:pPr>
                      <w:r>
                        <w:rPr>
                          <w:rFonts w:ascii="Candara" w:hAnsi="Candara"/>
                          <w:lang w:val="de-AT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="006D1FEF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60F6ADC7" wp14:editId="7275A32D">
                <wp:simplePos x="0" y="0"/>
                <wp:positionH relativeFrom="column">
                  <wp:posOffset>2569762</wp:posOffset>
                </wp:positionH>
                <wp:positionV relativeFrom="paragraph">
                  <wp:posOffset>4152486</wp:posOffset>
                </wp:positionV>
                <wp:extent cx="1443990" cy="312420"/>
                <wp:effectExtent l="0" t="0" r="3810" b="5080"/>
                <wp:wrapNone/>
                <wp:docPr id="795657983" name="AutoShape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56B71" w:rsidRPr="00606ED2" w:rsidRDefault="00356B71" w:rsidP="00356B71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  <w:lang w:val="de-AT"/>
                              </w:rPr>
                            </w:pPr>
                            <w:r>
                              <w:rPr>
                                <w:rFonts w:ascii="Candara" w:hAnsi="Candara"/>
                                <w:lang w:val="de-AT"/>
                              </w:rPr>
                              <w:t>Result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0F6ADC7" id="AutoShape 22" o:spid="_x0000_s1043" style="position:absolute;left:0;text-align:left;margin-left:202.35pt;margin-top:326.95pt;width:113.7pt;height:24.6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" fillcolor="#a9c7fd">
                <v:path arrowok="t"/>
                <v:textbox inset="3.6pt,,3.6pt">
                  <w:txbxContent>
                    <w:p w:rsidR="00356B71" w:rsidRPr="00606ED2" w:rsidRDefault="00356B71" w:rsidP="00356B71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  <w:lang w:val="de-AT"/>
                        </w:rPr>
                      </w:pPr>
                      <w:r>
                        <w:rPr>
                          <w:rFonts w:ascii="Candara" w:hAnsi="Candara"/>
                          <w:lang w:val="de-AT"/>
                        </w:rPr>
                        <w:t>Results</w:t>
                      </w:r>
                    </w:p>
                  </w:txbxContent>
                </v:textbox>
              </v:roundrect>
            </w:pict>
          </mc:Fallback>
        </mc:AlternateContent>
      </w:r>
      <w:r w:rsidR="00051535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79F4DBD0" wp14:editId="41A1B645">
                <wp:simplePos x="0" y="0"/>
                <wp:positionH relativeFrom="column">
                  <wp:posOffset>3030220</wp:posOffset>
                </wp:positionH>
                <wp:positionV relativeFrom="paragraph">
                  <wp:posOffset>5266275</wp:posOffset>
                </wp:positionV>
                <wp:extent cx="3476847" cy="541655"/>
                <wp:effectExtent l="0" t="0" r="3175" b="4445"/>
                <wp:wrapNone/>
                <wp:docPr id="725666799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476847" cy="5416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56B71" w:rsidRDefault="00356B71" w:rsidP="00356B71">
                            <w:pPr>
                              <w:ind w:left="360" w:hanging="36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visual analysis</w:t>
                            </w:r>
                          </w:p>
                          <w:p w:rsidR="00356B71" w:rsidRPr="00356B71" w:rsidRDefault="00356B71" w:rsidP="00356B71">
                            <w:pPr>
                              <w:ind w:left="360" w:hanging="360"/>
                              <w:jc w:val="center"/>
                              <w:rPr>
                                <w:rFonts w:cs="Calibri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taining intensity per etiological group (0 - 2*; CD3/CD45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9F4DBD0" id="_x0000_s1044" style="position:absolute;left:0;text-align:left;margin-left:238.6pt;margin-top:414.65pt;width:273.75pt;height:42.6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">
                <v:path arrowok="t"/>
                <v:textbox inset=",7.2pt,,7.2pt">
                  <w:txbxContent>
                    <w:p w:rsidR="00356B71" w:rsidRDefault="00356B71" w:rsidP="00356B71">
                      <w:pPr>
                        <w:ind w:left="360" w:hanging="36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visual analysis</w:t>
                      </w:r>
                    </w:p>
                    <w:p w:rsidR="00356B71" w:rsidRPr="00356B71" w:rsidRDefault="00356B71" w:rsidP="00356B71">
                      <w:pPr>
                        <w:ind w:left="360" w:hanging="360"/>
                        <w:jc w:val="center"/>
                        <w:rPr>
                          <w:rFonts w:cs="Calibri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staining intensity per etiological group (0 - 2*; CD3/CD45)</w:t>
                      </w:r>
                    </w:p>
                  </w:txbxContent>
                </v:textbox>
              </v:rect>
            </w:pict>
          </mc:Fallback>
        </mc:AlternateContent>
      </w:r>
      <w:r w:rsidR="00356B71"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DE0819A" wp14:editId="58D8D5DF">
                <wp:simplePos x="0" y="0"/>
                <wp:positionH relativeFrom="column">
                  <wp:posOffset>-287351</wp:posOffset>
                </wp:positionH>
                <wp:positionV relativeFrom="paragraph">
                  <wp:posOffset>515979</wp:posOffset>
                </wp:positionV>
                <wp:extent cx="1547495" cy="323215"/>
                <wp:effectExtent l="0" t="0" r="1905" b="0"/>
                <wp:wrapNone/>
                <wp:docPr id="1384328143" name="AutoShap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356B71" w:rsidRDefault="00356B71" w:rsidP="00356B71">
                            <w:pPr>
                              <w:pStyle w:val="berschrift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w14:anchorId="6DE0819A" id="AutoShape 13" o:spid="_x0000_s1045" style="position:absolute;left:0;text-align:left;margin-left:-22.65pt;margin-top:40.65pt;width:121.85pt;height:25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" fillcolor="#a9c7fd">
                <v:path arrowok="t"/>
                <v:textbox inset="3.6pt,,3.6pt">
                  <w:txbxContent>
                    <w:p w:rsidR="00356B71" w:rsidRDefault="00356B71" w:rsidP="00356B71">
                      <w:pPr>
                        <w:pStyle w:val="berschrift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</w:p>
    <w:sectPr w:rsidR="00DA4245" w:rsidRPr="00DF1BFF" w:rsidSect="00C22AD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B1D01"/>
    <w:multiLevelType w:val="hybridMultilevel"/>
    <w:tmpl w:val="E0D292D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736695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2C1D"/>
    <w:rsid w:val="00051535"/>
    <w:rsid w:val="001553CC"/>
    <w:rsid w:val="001638A0"/>
    <w:rsid w:val="00170FF1"/>
    <w:rsid w:val="002F0BF7"/>
    <w:rsid w:val="00356B71"/>
    <w:rsid w:val="0040473D"/>
    <w:rsid w:val="00410F88"/>
    <w:rsid w:val="004A1927"/>
    <w:rsid w:val="00533740"/>
    <w:rsid w:val="005A565A"/>
    <w:rsid w:val="006B1A23"/>
    <w:rsid w:val="006D1FEF"/>
    <w:rsid w:val="007B2A5D"/>
    <w:rsid w:val="00821FEE"/>
    <w:rsid w:val="00855B98"/>
    <w:rsid w:val="00860031"/>
    <w:rsid w:val="008A48F0"/>
    <w:rsid w:val="008D2C1D"/>
    <w:rsid w:val="00987A11"/>
    <w:rsid w:val="00A018DF"/>
    <w:rsid w:val="00A33B43"/>
    <w:rsid w:val="00B63E93"/>
    <w:rsid w:val="00C22AD5"/>
    <w:rsid w:val="00C36D39"/>
    <w:rsid w:val="00C41FA6"/>
    <w:rsid w:val="00C7560F"/>
    <w:rsid w:val="00CE6DDF"/>
    <w:rsid w:val="00D52E78"/>
    <w:rsid w:val="00D94965"/>
    <w:rsid w:val="00DA4245"/>
    <w:rsid w:val="00DD2DFA"/>
    <w:rsid w:val="00DF1BFF"/>
    <w:rsid w:val="00E146DC"/>
    <w:rsid w:val="00E8268B"/>
    <w:rsid w:val="00EB56C5"/>
    <w:rsid w:val="00F1688F"/>
    <w:rsid w:val="00F4109B"/>
    <w:rsid w:val="00FF2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C00E8E"/>
  <w15:chartTrackingRefBased/>
  <w15:docId w15:val="{55750E02-ADC2-344C-A42C-78873DD58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2C1D"/>
    <w:rPr>
      <w:kern w:val="0"/>
      <w14:ligatures w14:val="non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56B71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A4245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56B71"/>
    <w:rPr>
      <w:rFonts w:ascii="Cambria" w:eastAsia="Times New Roman" w:hAnsi="Cambria" w:cs="Times New Roman"/>
      <w:b/>
      <w:bCs/>
      <w:color w:val="4F81BD"/>
      <w:kern w:val="0"/>
      <w:sz w:val="26"/>
      <w:szCs w:val="26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9</Words>
  <Characters>81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Schwarzenhofer</dc:creator>
  <cp:keywords/>
  <dc:description/>
  <cp:lastModifiedBy>Daniel Schwarzenhofer</cp:lastModifiedBy>
  <cp:revision>15</cp:revision>
  <dcterms:created xsi:type="dcterms:W3CDTF">2023-07-10T12:56:00Z</dcterms:created>
  <dcterms:modified xsi:type="dcterms:W3CDTF">2024-03-15T09:24:00Z</dcterms:modified>
</cp:coreProperties>
</file>